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332" w:rsidRPr="006E71A6" w:rsidRDefault="00775332" w:rsidP="00775332">
      <w:pPr>
        <w:snapToGrid w:val="0"/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6E71A6">
        <w:rPr>
          <w:rFonts w:ascii="Times New Roman" w:hAnsi="Times New Roman" w:hint="eastAsia"/>
          <w:b/>
          <w:noProof/>
          <w:sz w:val="24"/>
          <w:szCs w:val="24"/>
        </w:rPr>
        <w:t xml:space="preserve">Table S1. </w:t>
      </w:r>
      <w:r w:rsidR="00F11AF5" w:rsidRPr="00F11AF5">
        <w:rPr>
          <w:rFonts w:ascii="Times New Roman" w:hAnsi="Times New Roman" w:hint="eastAsia"/>
          <w:b/>
          <w:noProof/>
          <w:sz w:val="24"/>
          <w:szCs w:val="24"/>
        </w:rPr>
        <w:t>Table S1. Rec</w:t>
      </w:r>
      <w:bookmarkStart w:id="0" w:name="_GoBack"/>
      <w:bookmarkEnd w:id="0"/>
      <w:r w:rsidR="00F11AF5" w:rsidRPr="00F11AF5">
        <w:rPr>
          <w:rFonts w:ascii="Times New Roman" w:hAnsi="Times New Roman" w:hint="eastAsia"/>
          <w:b/>
          <w:noProof/>
          <w:sz w:val="24"/>
          <w:szCs w:val="24"/>
        </w:rPr>
        <w:t>oding periods of the video data logger in each turtle</w:t>
      </w:r>
      <w:r w:rsidR="00F11AF5" w:rsidRPr="00F11AF5">
        <w:rPr>
          <w:rFonts w:ascii="Times New Roman" w:hAnsi="Times New Roman" w:hint="eastAsia"/>
          <w:b/>
          <w:noProof/>
          <w:sz w:val="24"/>
          <w:szCs w:val="24"/>
        </w:rPr>
        <w:t>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8"/>
        <w:gridCol w:w="1353"/>
        <w:gridCol w:w="1565"/>
        <w:gridCol w:w="1494"/>
        <w:gridCol w:w="1672"/>
        <w:gridCol w:w="1672"/>
      </w:tblGrid>
      <w:tr w:rsidR="0052054E" w:rsidRPr="0052054E" w:rsidTr="0052054E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center"/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  <w:t>Tur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center"/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  <w:t>CM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center"/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  <w:t>CM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center"/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  <w:t>CM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center"/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  <w:t>CM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center"/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b/>
                <w:color w:val="000000"/>
                <w:kern w:val="0"/>
                <w:szCs w:val="24"/>
              </w:rPr>
              <w:t>CM 8</w:t>
            </w: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7 5:30-9: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7 11:30-12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8/3 19:00–5: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8/17 14:00-14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8/28 16:00-17:25</w:t>
            </w: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7 13:00-13: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8/29 08:30-12:01</w:t>
            </w: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7 14:30-1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7 16:00-16: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7 17:30-18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8 11:30-12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8 13:00-13: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8 14:30-1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8 16:00-16: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</w:p>
        </w:tc>
      </w:tr>
      <w:tr w:rsidR="0052054E" w:rsidRPr="0052054E" w:rsidTr="0052054E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kern w:val="0"/>
                <w:szCs w:val="24"/>
              </w:rPr>
              <w:t>7/8 17:30-18: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54E" w:rsidRPr="0052054E" w:rsidRDefault="0052054E" w:rsidP="0052054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</w:pPr>
            <w:r w:rsidRPr="0052054E">
              <w:rPr>
                <w:rFonts w:ascii="Times New Roman" w:eastAsia="Arial Unicode MS" w:hAnsi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775332" w:rsidRPr="00550B41" w:rsidRDefault="00775332" w:rsidP="00775332">
      <w:pPr>
        <w:snapToGrid w:val="0"/>
        <w:spacing w:line="480" w:lineRule="auto"/>
        <w:rPr>
          <w:rFonts w:ascii="Times New Roman" w:hAnsi="Times New Roman"/>
          <w:noProof/>
          <w:sz w:val="24"/>
        </w:rPr>
      </w:pPr>
    </w:p>
    <w:p w:rsidR="00CB201E" w:rsidRPr="00775332" w:rsidRDefault="00FB2C38"/>
    <w:sectPr w:rsidR="00CB201E" w:rsidRPr="00775332" w:rsidSect="00775332">
      <w:footerReference w:type="default" r:id="rId7"/>
      <w:pgSz w:w="12242" w:h="15842" w:code="217"/>
      <w:pgMar w:top="1418" w:right="1701" w:bottom="1701" w:left="1701" w:header="851" w:footer="992" w:gutter="0"/>
      <w:lnNumType w:countBy="1" w:restart="continuous"/>
      <w:cols w:space="404"/>
      <w:docGrid w:type="linesAndChars" w:linePitch="571" w:charSpace="53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2C38" w:rsidRDefault="00FB2C38">
      <w:r>
        <w:separator/>
      </w:r>
    </w:p>
  </w:endnote>
  <w:endnote w:type="continuationSeparator" w:id="0">
    <w:p w:rsidR="00FB2C38" w:rsidRDefault="00FB2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03AE" w:rsidRDefault="00775332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11AF5" w:rsidRPr="00F11AF5">
      <w:rPr>
        <w:noProof/>
        <w:lang w:val="ja-JP"/>
      </w:rPr>
      <w:t>1</w:t>
    </w:r>
    <w:r>
      <w:fldChar w:fldCharType="end"/>
    </w:r>
  </w:p>
  <w:p w:rsidR="004F03AE" w:rsidRDefault="00FB2C3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2C38" w:rsidRDefault="00FB2C38">
      <w:r>
        <w:separator/>
      </w:r>
    </w:p>
  </w:footnote>
  <w:footnote w:type="continuationSeparator" w:id="0">
    <w:p w:rsidR="00FB2C38" w:rsidRDefault="00FB2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332"/>
    <w:rsid w:val="0052054E"/>
    <w:rsid w:val="00775332"/>
    <w:rsid w:val="00BD4BFC"/>
    <w:rsid w:val="00E34181"/>
    <w:rsid w:val="00F11AF5"/>
    <w:rsid w:val="00FB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332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775332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775332"/>
    <w:rPr>
      <w:rFonts w:ascii="Century" w:eastAsia="ＭＳ 明朝" w:hAnsi="Century" w:cs="Times New Roman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775332"/>
  </w:style>
  <w:style w:type="paragraph" w:styleId="a6">
    <w:name w:val="header"/>
    <w:basedOn w:val="a"/>
    <w:link w:val="a7"/>
    <w:uiPriority w:val="99"/>
    <w:unhideWhenUsed/>
    <w:rsid w:val="0052054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2054E"/>
    <w:rPr>
      <w:rFonts w:ascii="Century" w:eastAsia="ＭＳ 明朝" w:hAnsi="Century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332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775332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775332"/>
    <w:rPr>
      <w:rFonts w:ascii="Century" w:eastAsia="ＭＳ 明朝" w:hAnsi="Century" w:cs="Times New Roman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775332"/>
  </w:style>
  <w:style w:type="paragraph" w:styleId="a6">
    <w:name w:val="header"/>
    <w:basedOn w:val="a"/>
    <w:link w:val="a7"/>
    <w:uiPriority w:val="99"/>
    <w:unhideWhenUsed/>
    <w:rsid w:val="0052054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2054E"/>
    <w:rPr>
      <w:rFonts w:ascii="Century" w:eastAsia="ＭＳ 明朝" w:hAnsi="Century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61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ichi Okuyama</dc:creator>
  <cp:lastModifiedBy>Junichi Okuyama</cp:lastModifiedBy>
  <cp:revision>3</cp:revision>
  <dcterms:created xsi:type="dcterms:W3CDTF">2013-04-08T21:46:00Z</dcterms:created>
  <dcterms:modified xsi:type="dcterms:W3CDTF">2013-04-08T21:47:00Z</dcterms:modified>
</cp:coreProperties>
</file>